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B5049" w14:textId="77777777" w:rsidR="00293730" w:rsidRPr="00E3037F" w:rsidRDefault="00293730" w:rsidP="00293730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10.docx</w:t>
      </w:r>
    </w:p>
    <w:p w14:paraId="6EC3D543" w14:textId="77777777" w:rsidR="00293730" w:rsidRPr="00E3037F" w:rsidRDefault="00293730" w:rsidP="00293730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8</w:t>
      </w:r>
    </w:p>
    <w:p w14:paraId="69D955E3" w14:textId="77777777" w:rsidR="00293730" w:rsidRPr="00E3037F" w:rsidRDefault="00293730" w:rsidP="00293730">
      <w:pPr>
        <w:ind w:right="885"/>
        <w:rPr>
          <w:color w:val="000000" w:themeColor="text1"/>
          <w:lang w:val="en-GB"/>
        </w:rPr>
      </w:pPr>
      <w:r w:rsidRPr="00E3037F">
        <w:rPr>
          <w:color w:val="000000" w:themeColor="text1"/>
          <w:lang w:val="en-US"/>
        </w:rPr>
        <w:t>Supplementary Table 8:</w:t>
      </w:r>
      <w:r w:rsidRPr="00E3037F">
        <w:rPr>
          <w:color w:val="000000" w:themeColor="text1"/>
          <w:lang w:val="en-GB"/>
        </w:rPr>
        <w:t xml:space="preserve"> Interleukin-6 (IL-6) and lactate dehydrogenase (LDH) values during the 3 disease progression phases and comparison of IL-6 and LDH levels in each phase between the survivors and non-survivors.</w:t>
      </w:r>
    </w:p>
    <w:p w14:paraId="51C0CAB1" w14:textId="77777777" w:rsidR="00293730" w:rsidRPr="00E3037F" w:rsidRDefault="00293730" w:rsidP="00293730">
      <w:pPr>
        <w:ind w:right="885"/>
        <w:rPr>
          <w:color w:val="000000" w:themeColor="text1"/>
          <w:sz w:val="21"/>
          <w:szCs w:val="21"/>
          <w:lang w:val="en-GB"/>
        </w:rPr>
      </w:pPr>
      <w:r w:rsidRPr="00E3037F">
        <w:rPr>
          <w:color w:val="000000" w:themeColor="text1"/>
          <w:sz w:val="21"/>
          <w:szCs w:val="21"/>
          <w:lang w:val="en-GB"/>
        </w:rPr>
        <w:t xml:space="preserve">P-value1: p-values of the comparison of the progression of the biomarker levels in the various phases (survivors only).  </w:t>
      </w:r>
    </w:p>
    <w:p w14:paraId="6C2CD159" w14:textId="77777777" w:rsidR="00293730" w:rsidRPr="00E3037F" w:rsidRDefault="00293730" w:rsidP="00293730">
      <w:pPr>
        <w:ind w:right="885"/>
        <w:rPr>
          <w:color w:val="000000" w:themeColor="text1"/>
          <w:sz w:val="21"/>
          <w:szCs w:val="21"/>
          <w:lang w:val="en-GB"/>
        </w:rPr>
      </w:pPr>
      <w:r w:rsidRPr="00E3037F">
        <w:rPr>
          <w:color w:val="000000" w:themeColor="text1"/>
          <w:sz w:val="21"/>
          <w:szCs w:val="21"/>
          <w:lang w:val="en-GB"/>
        </w:rPr>
        <w:t>P-value2: p-values of the comparison of the progression of the biomarker’s levels in the various phases (non-survivors only).</w:t>
      </w:r>
    </w:p>
    <w:p w14:paraId="0E683680" w14:textId="77777777" w:rsidR="00293730" w:rsidRPr="00E3037F" w:rsidRDefault="00293730" w:rsidP="00293730">
      <w:pPr>
        <w:ind w:right="885"/>
        <w:rPr>
          <w:color w:val="000000" w:themeColor="text1"/>
          <w:sz w:val="21"/>
          <w:szCs w:val="21"/>
          <w:lang w:val="en-GB"/>
        </w:rPr>
      </w:pPr>
    </w:p>
    <w:p w14:paraId="4EFF8705" w14:textId="77777777" w:rsidR="00293730" w:rsidRPr="00E3037F" w:rsidRDefault="00293730" w:rsidP="00293730">
      <w:pPr>
        <w:ind w:right="885"/>
        <w:rPr>
          <w:color w:val="000000" w:themeColor="text1"/>
          <w:sz w:val="21"/>
          <w:szCs w:val="21"/>
          <w:lang w:val="en-GB"/>
        </w:rPr>
      </w:pPr>
    </w:p>
    <w:p w14:paraId="3BEB9F56" w14:textId="77777777" w:rsidR="00293730" w:rsidRPr="00E3037F" w:rsidRDefault="00293730" w:rsidP="00293730">
      <w:pPr>
        <w:ind w:right="885"/>
        <w:rPr>
          <w:color w:val="000000" w:themeColor="text1"/>
          <w:sz w:val="21"/>
          <w:szCs w:val="21"/>
          <w:lang w:val="en-GB"/>
        </w:rPr>
      </w:pPr>
    </w:p>
    <w:tbl>
      <w:tblPr>
        <w:tblpPr w:leftFromText="141" w:rightFromText="141" w:vertAnchor="text" w:horzAnchor="margin" w:tblpXSpec="center" w:tblpY="-81"/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1276"/>
        <w:gridCol w:w="709"/>
        <w:gridCol w:w="1275"/>
        <w:gridCol w:w="1134"/>
        <w:gridCol w:w="709"/>
        <w:gridCol w:w="1276"/>
        <w:gridCol w:w="1276"/>
        <w:gridCol w:w="708"/>
        <w:gridCol w:w="714"/>
        <w:gridCol w:w="704"/>
      </w:tblGrid>
      <w:tr w:rsidR="00293730" w:rsidRPr="00E3037F" w14:paraId="66397E8A" w14:textId="77777777" w:rsidTr="00444D59">
        <w:tc>
          <w:tcPr>
            <w:tcW w:w="11619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94C7BE2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lang w:val="en-US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lang w:val="en-US"/>
              </w:rPr>
              <w:t>Days of symptom onset</w:t>
            </w:r>
          </w:p>
        </w:tc>
      </w:tr>
      <w:tr w:rsidR="00293730" w:rsidRPr="00E3037F" w14:paraId="502F561F" w14:textId="77777777" w:rsidTr="00444D5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B8747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  <w:highlight w:val="yellow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D5998A8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1-9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days</w:t>
            </w:r>
            <w:proofErr w:type="spellEnd"/>
          </w:p>
          <w:p w14:paraId="6142362D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97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42551AF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10-16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days</w:t>
            </w:r>
            <w:proofErr w:type="spellEnd"/>
          </w:p>
          <w:p w14:paraId="66BB91A5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5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4CF566F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b/>
                <w:color w:val="000000" w:themeColor="text1"/>
                <w:sz w:val="16"/>
              </w:rPr>
              <w:t>≥</w:t>
            </w: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17 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day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 </w:t>
            </w:r>
          </w:p>
          <w:p w14:paraId="6133C4F4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4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1A179C4F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value</w:t>
            </w:r>
            <w:proofErr w:type="spellEnd"/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D44A1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92BCB9E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</w:tr>
      <w:tr w:rsidR="00293730" w:rsidRPr="00E3037F" w14:paraId="3A2F95E0" w14:textId="77777777" w:rsidTr="00444D5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7C86A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highlight w:val="yellow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IL6 (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g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/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mL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06C97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9.11 [6.26;58.96]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2ADC7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8.92 [1.93;27.26]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8BBA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 xml:space="preserve">10.06 [3.20;50.89]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2FA4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0.011</w:t>
            </w: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94F2" w14:textId="77777777" w:rsidR="00293730" w:rsidRPr="00E3037F" w:rsidRDefault="00293730" w:rsidP="00444D59">
            <w:pPr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8F730" w14:textId="77777777" w:rsidR="00293730" w:rsidRPr="00E3037F" w:rsidRDefault="00293730" w:rsidP="00444D59">
            <w:pPr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</w:tr>
      <w:tr w:rsidR="00293730" w:rsidRPr="00E3037F" w14:paraId="62A57DAD" w14:textId="77777777" w:rsidTr="00444D5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7702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LDH (U/L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37040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94.50 [223.25;385.25]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63000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74.00 [201.00;345.00]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C474B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32.00 [173.00;327.25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7D32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0.127</w:t>
            </w:r>
          </w:p>
        </w:tc>
        <w:tc>
          <w:tcPr>
            <w:tcW w:w="7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3167" w14:textId="77777777" w:rsidR="00293730" w:rsidRPr="00E3037F" w:rsidRDefault="00293730" w:rsidP="00444D59">
            <w:pPr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CFDE7" w14:textId="77777777" w:rsidR="00293730" w:rsidRPr="00E3037F" w:rsidRDefault="00293730" w:rsidP="00444D59">
            <w:pPr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</w:tr>
      <w:tr w:rsidR="00293730" w:rsidRPr="00E3037F" w14:paraId="2F60A11C" w14:textId="77777777" w:rsidTr="00444D5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1D3524F" w14:textId="77777777" w:rsidR="00293730" w:rsidRPr="00E3037F" w:rsidRDefault="00293730" w:rsidP="00444D59">
            <w:pPr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30948DD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Survivor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 </w:t>
            </w:r>
          </w:p>
          <w:p w14:paraId="363D078D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E577EB8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on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survivors</w:t>
            </w:r>
            <w:proofErr w:type="spellEnd"/>
          </w:p>
          <w:p w14:paraId="5DA53228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5821627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A98A60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Survivor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 </w:t>
            </w:r>
          </w:p>
          <w:p w14:paraId="1D26BF9A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29134F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on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survivors</w:t>
            </w:r>
            <w:proofErr w:type="spellEnd"/>
          </w:p>
          <w:p w14:paraId="47AA90A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57CEA54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4367C2B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Survivors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 xml:space="preserve"> </w:t>
            </w:r>
          </w:p>
          <w:p w14:paraId="49466DF0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DF474BE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on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survivors</w:t>
            </w:r>
            <w:proofErr w:type="spellEnd"/>
          </w:p>
          <w:p w14:paraId="162F6DB9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n=1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34911DB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-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value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E2E92B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-value1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BBFFD2E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-value2</w:t>
            </w:r>
          </w:p>
        </w:tc>
      </w:tr>
      <w:tr w:rsidR="00293730" w:rsidRPr="00E3037F" w14:paraId="48739012" w14:textId="77777777" w:rsidTr="00444D5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6905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IL6 (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pg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/</w:t>
            </w:r>
            <w:proofErr w:type="spellStart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mL</w:t>
            </w:r>
            <w:proofErr w:type="spellEnd"/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6A0FD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7.27 [5.78;51.0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AB7EA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57.27 [31.73;98.75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E7A13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0.03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E2497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5.28 [1.50;23.1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E67BB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49.12 [26.78;214.4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E5796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E97C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8.23 [2.91;37.7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42BA3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87.09 [5.52;199.4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F424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0.114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4E071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4750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0.801</w:t>
            </w:r>
          </w:p>
        </w:tc>
      </w:tr>
      <w:tr w:rsidR="00293730" w:rsidRPr="00E3037F" w14:paraId="0B4CD0D6" w14:textId="77777777" w:rsidTr="00444D59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ACB5F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b/>
                <w:color w:val="000000" w:themeColor="text1"/>
                <w:sz w:val="16"/>
              </w:rPr>
              <w:t>LDH (U/L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C444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89.00 [223.00;370.0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4CDA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323.00 [243.00;417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73377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0.3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4821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267.00 [196.25;324.0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1E30A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358.00 [228.00;417.00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FFAA9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Times New Roman"/>
                <w:color w:val="000000" w:themeColor="text1"/>
                <w:sz w:val="16"/>
              </w:rPr>
              <w:t>0.1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FDAF8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202.50 [170.75;294.7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03110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378.00 [319.00;471.25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70BE8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0.001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075A3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DA417" w14:textId="77777777" w:rsidR="00293730" w:rsidRPr="00E3037F" w:rsidRDefault="00293730" w:rsidP="00444D59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16"/>
              </w:rPr>
            </w:pPr>
            <w:r w:rsidRPr="00E3037F">
              <w:rPr>
                <w:rFonts w:ascii="Calibri" w:eastAsia="Times New Roman" w:hAnsi="Calibri" w:cs="Calibri"/>
                <w:color w:val="000000" w:themeColor="text1"/>
                <w:sz w:val="16"/>
              </w:rPr>
              <w:t>0.594</w:t>
            </w:r>
          </w:p>
        </w:tc>
      </w:tr>
    </w:tbl>
    <w:p w14:paraId="1CF46A5A" w14:textId="77777777" w:rsidR="00293730" w:rsidRPr="00E3037F" w:rsidRDefault="00293730" w:rsidP="00293730">
      <w:pPr>
        <w:rPr>
          <w:color w:val="000000" w:themeColor="text1"/>
          <w:lang w:val="en-GB"/>
        </w:rPr>
      </w:pPr>
    </w:p>
    <w:p w14:paraId="62716D1E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30"/>
    <w:rsid w:val="00061964"/>
    <w:rsid w:val="00293730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8EB47E"/>
  <w15:chartTrackingRefBased/>
  <w15:docId w15:val="{7DD9D8A5-2952-D641-9F92-040A4495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73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36:00Z</dcterms:created>
  <dcterms:modified xsi:type="dcterms:W3CDTF">2022-08-22T07:36:00Z</dcterms:modified>
</cp:coreProperties>
</file>